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3F4" w:rsidRPr="003D4028" w:rsidRDefault="007053F4" w:rsidP="007053F4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3D402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upplementary Table S</w:t>
      </w:r>
      <w:r w:rsidRPr="003D402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fldChar w:fldCharType="begin"/>
      </w:r>
      <w:r w:rsidRPr="003D402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instrText xml:space="preserve"> SEQ Supplementary_Table_S \* ARABIC </w:instrText>
      </w:r>
      <w:r w:rsidRPr="003D402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fldChar w:fldCharType="separate"/>
      </w:r>
      <w:r w:rsidR="009D79CD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>1</w:t>
      </w:r>
      <w:r w:rsidRPr="003D402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fldChar w:fldCharType="end"/>
      </w:r>
      <w:r w:rsidR="003D4028" w:rsidRPr="003D402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 T</w:t>
      </w:r>
      <w:r w:rsidR="003D4028" w:rsidRPr="003D402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he matrix of variable loadings</w:t>
      </w:r>
      <w:r w:rsidR="009D79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for the RGB-based principal component analysis. </w:t>
      </w:r>
      <w:r w:rsidR="003D4028" w:rsidRPr="003D402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 </w:t>
      </w:r>
    </w:p>
    <w:tbl>
      <w:tblPr>
        <w:tblW w:w="5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212"/>
        <w:gridCol w:w="1212"/>
        <w:gridCol w:w="1212"/>
      </w:tblGrid>
      <w:tr w:rsidR="007053F4" w:rsidRPr="007053F4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053F4" w:rsidRPr="007053F4" w:rsidRDefault="007053F4" w:rsidP="00705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705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variable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7053F4" w:rsidRPr="007053F4" w:rsidRDefault="007053F4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705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PC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7053F4" w:rsidRPr="007053F4" w:rsidRDefault="007053F4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705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PC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7053F4" w:rsidRPr="007053F4" w:rsidRDefault="007053F4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705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PC3</w:t>
            </w:r>
          </w:p>
        </w:tc>
      </w:tr>
      <w:tr w:rsidR="009D79CD" w:rsidRPr="007053F4" w:rsidTr="009D79C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7053F4" w:rsidRDefault="009D79CD" w:rsidP="009D7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705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blue_mean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3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03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391</w:t>
            </w:r>
          </w:p>
        </w:tc>
      </w:tr>
      <w:tr w:rsidR="009D79CD" w:rsidRPr="007053F4" w:rsidTr="009D79C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7053F4" w:rsidRDefault="009D79CD" w:rsidP="009D7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705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CHMrgb_mean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07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94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28</w:t>
            </w:r>
          </w:p>
        </w:tc>
      </w:tr>
      <w:tr w:rsidR="009D79CD" w:rsidRPr="007053F4" w:rsidTr="009D79C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7053F4" w:rsidRDefault="009D79CD" w:rsidP="009D7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705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ExG_mean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33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06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121</w:t>
            </w:r>
          </w:p>
        </w:tc>
      </w:tr>
      <w:tr w:rsidR="009D79CD" w:rsidRPr="007053F4" w:rsidTr="009D79C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7053F4" w:rsidRDefault="009D79CD" w:rsidP="009D7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05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xGR_mean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33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09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016</w:t>
            </w:r>
          </w:p>
        </w:tc>
      </w:tr>
      <w:tr w:rsidR="009D79CD" w:rsidRPr="007053F4" w:rsidTr="009D79C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7053F4" w:rsidRDefault="009D79CD" w:rsidP="009D7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05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xR_mean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31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14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340</w:t>
            </w:r>
          </w:p>
        </w:tc>
      </w:tr>
      <w:tr w:rsidR="009D79CD" w:rsidRPr="007053F4" w:rsidTr="009D79C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7053F4" w:rsidRDefault="009D79CD" w:rsidP="009D7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05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green_mean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31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14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067</w:t>
            </w:r>
          </w:p>
        </w:tc>
      </w:tr>
      <w:tr w:rsidR="009D79CD" w:rsidRPr="007053F4" w:rsidTr="009D79C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7053F4" w:rsidRDefault="009D79CD" w:rsidP="009D7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05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hue_mean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28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16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550</w:t>
            </w:r>
          </w:p>
        </w:tc>
      </w:tr>
      <w:tr w:rsidR="009D79CD" w:rsidRPr="007053F4" w:rsidTr="009D79C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7053F4" w:rsidRDefault="009D79CD" w:rsidP="009D7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05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intensity_mean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32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10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190</w:t>
            </w:r>
          </w:p>
        </w:tc>
      </w:tr>
      <w:tr w:rsidR="009D79CD" w:rsidRPr="007053F4" w:rsidTr="009D79C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7053F4" w:rsidRDefault="009D79CD" w:rsidP="009D7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05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NGRDI_mean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32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13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298</w:t>
            </w:r>
          </w:p>
        </w:tc>
      </w:tr>
      <w:tr w:rsidR="009D79CD" w:rsidRPr="007053F4" w:rsidTr="009D79C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7053F4" w:rsidRDefault="009D79CD" w:rsidP="009D7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05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red_mean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32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07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002</w:t>
            </w:r>
          </w:p>
        </w:tc>
      </w:tr>
      <w:tr w:rsidR="009D79CD" w:rsidRPr="007053F4" w:rsidTr="009D79C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7053F4" w:rsidRDefault="009D79CD" w:rsidP="009D7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705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aturation_mean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29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00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482</w:t>
            </w:r>
          </w:p>
        </w:tc>
      </w:tr>
    </w:tbl>
    <w:p w:rsidR="009D79CD" w:rsidRDefault="009D79CD">
      <w:pPr>
        <w:rPr>
          <w:noProof/>
          <w:lang w:eastAsia="nl-BE"/>
        </w:rPr>
      </w:pPr>
    </w:p>
    <w:p w:rsidR="009D79CD" w:rsidRPr="009D79CD" w:rsidRDefault="009D79CD" w:rsidP="009D79C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9D79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upplementary Table S</w:t>
      </w:r>
      <w:r w:rsidRPr="009D79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fldChar w:fldCharType="begin"/>
      </w:r>
      <w:r w:rsidRPr="009D79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instrText xml:space="preserve"> SEQ Supplementary_Table_S \* ARABIC </w:instrText>
      </w:r>
      <w:r w:rsidRPr="009D79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fldChar w:fldCharType="separate"/>
      </w:r>
      <w:r w:rsidRPr="009D79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2</w:t>
      </w:r>
      <w:r w:rsidRPr="009D79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fldChar w:fldCharType="end"/>
      </w:r>
      <w:r w:rsidRPr="009D79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The matrix of variable loadings for the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S</w:t>
      </w:r>
      <w:r w:rsidRPr="009D79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-based pr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ncipal component analysis</w:t>
      </w:r>
      <w:r w:rsidRPr="009D79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275"/>
        <w:gridCol w:w="1134"/>
        <w:gridCol w:w="1276"/>
      </w:tblGrid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9D7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variabl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PC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PC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PC3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blue444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319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blue475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276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CLg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221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EVI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1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3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175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GARI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3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146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GNDVI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2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171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green531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0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028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green560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0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059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MCARI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1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565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MSAVI2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1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4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015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NDVI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1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3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19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nir840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127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red650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1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110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red668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1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248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rededge705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111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rededge717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0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133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rededge740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2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020</w:t>
            </w:r>
          </w:p>
        </w:tc>
      </w:tr>
      <w:tr w:rsidR="009D79CD" w:rsidRPr="009D79CD" w:rsidTr="00CF797B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SR_me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2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0.1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79CD" w:rsidRPr="009D79CD" w:rsidRDefault="009D79CD" w:rsidP="00CF7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</w:pPr>
            <w:r w:rsidRPr="009D7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BE"/>
              </w:rPr>
              <w:t>-0.447</w:t>
            </w:r>
          </w:p>
        </w:tc>
      </w:tr>
    </w:tbl>
    <w:p w:rsidR="009D79CD" w:rsidRDefault="009D79CD">
      <w:pPr>
        <w:rPr>
          <w:noProof/>
          <w:lang w:eastAsia="nl-BE"/>
        </w:rPr>
      </w:pPr>
    </w:p>
    <w:p w:rsidR="00D2726E" w:rsidRDefault="00D2726E">
      <w:pPr>
        <w:rPr>
          <w:lang w:val="en-US"/>
        </w:rPr>
      </w:pPr>
    </w:p>
    <w:p w:rsidR="00F07080" w:rsidRPr="006E1AA2" w:rsidRDefault="00F07080">
      <w:pPr>
        <w:rPr>
          <w:lang w:val="en-US"/>
        </w:rPr>
      </w:pPr>
      <w:bookmarkStart w:id="0" w:name="_GoBack"/>
      <w:bookmarkEnd w:id="0"/>
    </w:p>
    <w:sectPr w:rsidR="00F07080" w:rsidRPr="006E1A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AA2"/>
    <w:rsid w:val="003D4028"/>
    <w:rsid w:val="006E1AA2"/>
    <w:rsid w:val="007053F4"/>
    <w:rsid w:val="00974230"/>
    <w:rsid w:val="009D79CD"/>
    <w:rsid w:val="00A852FB"/>
    <w:rsid w:val="00AB6B2A"/>
    <w:rsid w:val="00BC388D"/>
    <w:rsid w:val="00CF797B"/>
    <w:rsid w:val="00D2726E"/>
    <w:rsid w:val="00EC0B59"/>
    <w:rsid w:val="00F0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F89BF"/>
  <w15:chartTrackingRefBased/>
  <w15:docId w15:val="{842DC865-671A-4E7D-B233-DCA97C0EC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53F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1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94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Pranga</dc:creator>
  <cp:keywords/>
  <dc:description/>
  <cp:lastModifiedBy>Joanna Pranga</cp:lastModifiedBy>
  <cp:revision>3</cp:revision>
  <dcterms:created xsi:type="dcterms:W3CDTF">2024-04-05T07:52:00Z</dcterms:created>
  <dcterms:modified xsi:type="dcterms:W3CDTF">2024-04-05T09:44:00Z</dcterms:modified>
</cp:coreProperties>
</file>